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0B361" w14:textId="2BC2BB59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t>Supplementary table 1. the elution gradient of LC-MS/MS high resolution mass spectrometry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3586"/>
        <w:gridCol w:w="4153"/>
      </w:tblGrid>
      <w:tr w:rsidR="00075598" w:rsidRPr="00643433" w14:paraId="68B3F8EC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5E4E6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1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F3A2A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radient</w:t>
            </w:r>
          </w:p>
        </w:tc>
      </w:tr>
      <w:tr w:rsidR="00075598" w:rsidRPr="00643433" w14:paraId="57DC690B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1532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085D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% B</w:t>
            </w:r>
          </w:p>
        </w:tc>
      </w:tr>
      <w:tr w:rsidR="00075598" w:rsidRPr="00643433" w14:paraId="68F91F9A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AB3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CC6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2% B</w:t>
            </w:r>
          </w:p>
        </w:tc>
      </w:tr>
      <w:tr w:rsidR="00075598" w:rsidRPr="00643433" w14:paraId="09E7EE2C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450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7DC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7% B</w:t>
            </w:r>
          </w:p>
        </w:tc>
      </w:tr>
      <w:tr w:rsidR="00075598" w:rsidRPr="00643433" w14:paraId="283B4BD4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CE4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276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0% B</w:t>
            </w:r>
          </w:p>
        </w:tc>
      </w:tr>
      <w:tr w:rsidR="00075598" w:rsidRPr="00643433" w14:paraId="452C6840" w14:textId="77777777" w:rsidTr="0001059A">
        <w:trPr>
          <w:trHeight w:hRule="exact" w:val="567"/>
          <w:jc w:val="center"/>
        </w:trPr>
        <w:tc>
          <w:tcPr>
            <w:tcW w:w="35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D8C59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20962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0% B</w:t>
            </w:r>
          </w:p>
        </w:tc>
      </w:tr>
    </w:tbl>
    <w:p w14:paraId="53A8272E" w14:textId="69A533A5" w:rsidR="00075598" w:rsidRPr="00643433" w:rsidRDefault="0001059A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t>Note: phase A (0.1% formic acid in water) and phase B (0.1% formic acid in acetonitrile)</w:t>
      </w:r>
    </w:p>
    <w:p w14:paraId="4602EA9E" w14:textId="77777777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EF7993" w14:textId="77777777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  <w:sectPr w:rsidR="00075598" w:rsidRPr="00643433" w:rsidSect="000755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17F5DD" w14:textId="77777777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lastRenderedPageBreak/>
        <w:t>Supplementary Table 2. KEGG enrichment analysis results of differential metabolites</w:t>
      </w:r>
    </w:p>
    <w:tbl>
      <w:tblPr>
        <w:tblW w:w="127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0"/>
        <w:gridCol w:w="4613"/>
        <w:gridCol w:w="1043"/>
        <w:gridCol w:w="1141"/>
        <w:gridCol w:w="1043"/>
        <w:gridCol w:w="1560"/>
        <w:gridCol w:w="2220"/>
      </w:tblGrid>
      <w:tr w:rsidR="00075598" w:rsidRPr="00643433" w14:paraId="618D4D06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3FE3B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0EF74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317A4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Hits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2C7F3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Total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19F64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Hits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0A586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EDB03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3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_score</w:t>
            </w:r>
            <w:proofErr w:type="spellEnd"/>
          </w:p>
        </w:tc>
      </w:tr>
      <w:tr w:rsidR="00075598" w:rsidRPr="00643433" w14:paraId="72957365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B76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74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17895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693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DC3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DCA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2AC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52274E-07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863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4.88510638</w:t>
            </w:r>
          </w:p>
        </w:tc>
      </w:tr>
      <w:tr w:rsidR="00075598" w:rsidRPr="00643433" w14:paraId="5825743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E9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7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7E92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949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B70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73B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FE9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.45536E-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B4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7.23152709</w:t>
            </w:r>
          </w:p>
        </w:tc>
      </w:tr>
      <w:tr w:rsidR="00075598" w:rsidRPr="00643433" w14:paraId="28D01F3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5B1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7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F1CC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Bile secre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10A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E69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9F8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C20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48965E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708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169458128</w:t>
            </w:r>
          </w:p>
        </w:tc>
      </w:tr>
      <w:tr w:rsidR="00075598" w:rsidRPr="00643433" w14:paraId="7EC662B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87C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5D47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holesterol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788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90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636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1C9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01050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BED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9.98285714</w:t>
            </w:r>
          </w:p>
        </w:tc>
      </w:tr>
      <w:tr w:rsidR="00075598" w:rsidRPr="00643433" w14:paraId="191E099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096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2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76E7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C8B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91B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B15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F46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03098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B89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1.41632653</w:t>
            </w:r>
          </w:p>
        </w:tc>
      </w:tr>
      <w:tr w:rsidR="00075598" w:rsidRPr="00643433" w14:paraId="74EEF280" w14:textId="77777777" w:rsidTr="00737ABD">
        <w:trPr>
          <w:trHeight w:val="54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C6A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40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E0F3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8D1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A81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FE7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67D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03149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3F1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1.75798319</w:t>
            </w:r>
          </w:p>
        </w:tc>
      </w:tr>
      <w:tr w:rsidR="00075598" w:rsidRPr="00643433" w14:paraId="55C3679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0BA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12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E59A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BD1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3DB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DF1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2D9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11044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830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.505775076</w:t>
            </w:r>
          </w:p>
        </w:tc>
      </w:tr>
      <w:tr w:rsidR="00075598" w:rsidRPr="00643433" w14:paraId="5446BA8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29A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9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B002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DE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274D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2A8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6A3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14173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B27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3.03602484</w:t>
            </w:r>
          </w:p>
        </w:tc>
      </w:tr>
      <w:tr w:rsidR="00075598" w:rsidRPr="00643433" w14:paraId="7DCCECD7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D72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9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4E44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D56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9BF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705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F39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25335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485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.70816327</w:t>
            </w:r>
          </w:p>
        </w:tc>
      </w:tr>
      <w:tr w:rsidR="00075598" w:rsidRPr="00643433" w14:paraId="02863A5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F4C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104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88BA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0D1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043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E89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8F1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58834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978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402316602</w:t>
            </w:r>
          </w:p>
        </w:tc>
      </w:tr>
      <w:tr w:rsidR="00075598" w:rsidRPr="00643433" w14:paraId="37522A9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C24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2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FC68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Oxytocin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658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F95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07E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F04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60288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C42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6.65714286</w:t>
            </w:r>
          </w:p>
        </w:tc>
      </w:tr>
      <w:tr w:rsidR="00075598" w:rsidRPr="00643433" w14:paraId="2C08AEA3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FC3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2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15CA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Serotonergic synap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E1E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A70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62E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FE8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8067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788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.13877551</w:t>
            </w:r>
          </w:p>
        </w:tc>
      </w:tr>
      <w:tr w:rsidR="00075598" w:rsidRPr="00643433" w14:paraId="4E2BEADE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6EE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201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4B0C3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FE58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668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086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9DC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114422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812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595066804</w:t>
            </w:r>
          </w:p>
        </w:tc>
      </w:tr>
      <w:tr w:rsidR="00075598" w:rsidRPr="00643433" w14:paraId="7AAFE8D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32D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86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16D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orphyri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AF3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47B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3D2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DCC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147432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AA4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376447876</w:t>
            </w:r>
          </w:p>
        </w:tc>
      </w:tr>
      <w:tr w:rsidR="00075598" w:rsidRPr="00643433" w14:paraId="1F22F49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978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6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825B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1FB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C25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37F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4AA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177094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DFA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354081633</w:t>
            </w:r>
          </w:p>
        </w:tc>
      </w:tr>
      <w:tr w:rsidR="00075598" w:rsidRPr="00643433" w14:paraId="7BE3130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266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2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4770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ldosterone synthesis and secre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AB5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29F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A30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032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198206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F79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.085714286</w:t>
            </w:r>
          </w:p>
        </w:tc>
      </w:tr>
      <w:tr w:rsidR="00075598" w:rsidRPr="00643433" w14:paraId="10E4D875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014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13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500A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utophagy - 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CF0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EB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6C6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62EE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297262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F8D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3.31428571</w:t>
            </w:r>
          </w:p>
        </w:tc>
      </w:tr>
      <w:tr w:rsidR="00075598" w:rsidRPr="00643433" w14:paraId="077C5EA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AD6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9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8813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C59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45A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332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E8B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379285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5E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997714286</w:t>
            </w:r>
          </w:p>
        </w:tc>
      </w:tr>
      <w:tr w:rsidR="00075598" w:rsidRPr="00643433" w14:paraId="06FE571A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0F4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1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ECBC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mTOR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082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940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1AB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DB3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394428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C8E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4.98571429</w:t>
            </w:r>
          </w:p>
        </w:tc>
      </w:tr>
      <w:tr w:rsidR="00075598" w:rsidRPr="00643433" w14:paraId="43EF86D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417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3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CFF0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6B6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53E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EC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A48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418747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B63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843956044</w:t>
            </w:r>
          </w:p>
        </w:tc>
      </w:tr>
      <w:tr w:rsidR="00075598" w:rsidRPr="00643433" w14:paraId="5BCFBC54" w14:textId="77777777" w:rsidTr="00737ABD">
        <w:trPr>
          <w:trHeight w:val="54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054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760F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88B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D6E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91A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005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470912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1FA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711020408</w:t>
            </w:r>
          </w:p>
        </w:tc>
      </w:tr>
      <w:tr w:rsidR="00075598" w:rsidRPr="00643433" w14:paraId="5B0C70C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D5F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14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5D47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utophagy - a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15E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26C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4A0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F52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585933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623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6.65714286</w:t>
            </w:r>
          </w:p>
        </w:tc>
      </w:tr>
      <w:tr w:rsidR="00075598" w:rsidRPr="00643433" w14:paraId="51B34E0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AD5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91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5900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nRH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598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68B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FCF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4F8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585933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3E7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6.65714286</w:t>
            </w:r>
          </w:p>
        </w:tc>
      </w:tr>
      <w:tr w:rsidR="00075598" w:rsidRPr="00643433" w14:paraId="2DF5829B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203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1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FA3F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Melanogen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2D5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B22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61D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9A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585933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238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6.65714286</w:t>
            </w:r>
          </w:p>
        </w:tc>
      </w:tr>
      <w:tr w:rsidR="00075598" w:rsidRPr="00643433" w14:paraId="3162744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2D5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F7D22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CA9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398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EA1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BD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65261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C64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759183673</w:t>
            </w:r>
          </w:p>
        </w:tc>
      </w:tr>
      <w:tr w:rsidR="00075598" w:rsidRPr="00643433" w14:paraId="5A24A33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AEB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14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39EE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71F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C74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AB8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4C9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749642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CC1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028571429</w:t>
            </w:r>
          </w:p>
        </w:tc>
      </w:tr>
      <w:tr w:rsidR="00075598" w:rsidRPr="00643433" w14:paraId="1C32B46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31E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66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337F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345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6C4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159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4ED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77372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6EF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.49285714</w:t>
            </w:r>
          </w:p>
        </w:tc>
      </w:tr>
      <w:tr w:rsidR="00075598" w:rsidRPr="00643433" w14:paraId="08A7DA8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B59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2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3C66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9DF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794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5D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E1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77372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B49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.49285714</w:t>
            </w:r>
          </w:p>
        </w:tc>
      </w:tr>
      <w:tr w:rsidR="00075598" w:rsidRPr="00643433" w14:paraId="04394024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68A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7837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9B0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797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869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6B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785887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1A0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968599717</w:t>
            </w:r>
          </w:p>
        </w:tc>
      </w:tr>
      <w:tr w:rsidR="00075598" w:rsidRPr="00643433" w14:paraId="19244E1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494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6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DABA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88A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FD1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FD3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517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82402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3EC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164285714</w:t>
            </w:r>
          </w:p>
        </w:tc>
      </w:tr>
      <w:tr w:rsidR="00075598" w:rsidRPr="00643433" w14:paraId="2A9E1194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69E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36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BB12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26C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62F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DDE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56F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853840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DAC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079300292</w:t>
            </w:r>
          </w:p>
        </w:tc>
      </w:tr>
      <w:tr w:rsidR="00075598" w:rsidRPr="00643433" w14:paraId="492482C2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311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2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8D61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D8B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A11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1F5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001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866253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1D6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1.1047619</w:t>
            </w:r>
          </w:p>
        </w:tc>
      </w:tr>
      <w:tr w:rsidR="00075598" w:rsidRPr="00643433" w14:paraId="1D884883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28D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17EB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Long-term de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7FC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EA1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C86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CCC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866253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1B6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1.1047619</w:t>
            </w:r>
          </w:p>
        </w:tc>
      </w:tr>
      <w:tr w:rsidR="00075598" w:rsidRPr="00643433" w14:paraId="0BBDCBB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9A5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21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8B44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077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74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31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6A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957879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8B4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.994285714</w:t>
            </w:r>
          </w:p>
        </w:tc>
      </w:tr>
      <w:tr w:rsidR="00075598" w:rsidRPr="00643433" w14:paraId="42616F8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BF1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66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7CB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Fc epsilon RI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AB3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0C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306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FEF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04861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EC2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.085714286</w:t>
            </w:r>
          </w:p>
        </w:tc>
      </w:tr>
      <w:tr w:rsidR="00075598" w:rsidRPr="00643433" w14:paraId="22A36B6C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91D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1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9AC4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rolactin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35B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BFB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7EF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69A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04861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013C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9.085714286</w:t>
            </w:r>
          </w:p>
        </w:tc>
      </w:tr>
      <w:tr w:rsidR="00075598" w:rsidRPr="00643433" w14:paraId="5E94563B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D59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62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9F28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9FD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719D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E8D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EEC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138459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E38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.328571429</w:t>
            </w:r>
          </w:p>
        </w:tc>
      </w:tr>
      <w:tr w:rsidR="00075598" w:rsidRPr="00643433" w14:paraId="63A2F937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0B5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72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A119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35E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F3E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B61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32E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138459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976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.328571429</w:t>
            </w:r>
          </w:p>
        </w:tc>
      </w:tr>
      <w:tr w:rsidR="00075598" w:rsidRPr="00643433" w14:paraId="76FA1BFA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ADC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61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AED0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27C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A4B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A22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948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315533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ABA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.13877551</w:t>
            </w:r>
          </w:p>
        </w:tc>
      </w:tr>
      <w:tr w:rsidR="00075598" w:rsidRPr="00643433" w14:paraId="19C76D77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3EC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4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4528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960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99B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531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D5A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335745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2CE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123214286</w:t>
            </w:r>
          </w:p>
        </w:tc>
      </w:tr>
      <w:tr w:rsidR="00075598" w:rsidRPr="00643433" w14:paraId="2C1CDA6B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360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47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7EB6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D-Amino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BD5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331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A37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E9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438548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CCC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98336887</w:t>
            </w:r>
          </w:p>
        </w:tc>
      </w:tr>
      <w:tr w:rsidR="00075598" w:rsidRPr="00643433" w14:paraId="5F5E63F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F27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27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9B6E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Vascular smooth muscle contra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25B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A67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F9A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594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489169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E76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.246428571</w:t>
            </w:r>
          </w:p>
        </w:tc>
      </w:tr>
      <w:tr w:rsidR="00075598" w:rsidRPr="00643433" w14:paraId="6B747C8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ED7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2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FC58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Renin secre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96B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411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11E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F4B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574717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8E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878991597</w:t>
            </w:r>
          </w:p>
        </w:tc>
      </w:tr>
      <w:tr w:rsidR="00075598" w:rsidRPr="00643433" w14:paraId="7E49B04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4BB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6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89CC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4A2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804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E46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733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574717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4A5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878991597</w:t>
            </w:r>
          </w:p>
        </w:tc>
      </w:tr>
      <w:tr w:rsidR="00075598" w:rsidRPr="00643433" w14:paraId="2179BE04" w14:textId="77777777" w:rsidTr="00737ABD">
        <w:trPr>
          <w:trHeight w:val="54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B67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1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0B3E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28B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BE9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72B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9C9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578189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0D7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815291751</w:t>
            </w:r>
          </w:p>
        </w:tc>
      </w:tr>
      <w:tr w:rsidR="00075598" w:rsidRPr="00643433" w14:paraId="05CF5BB4" w14:textId="77777777" w:rsidTr="00737ABD">
        <w:trPr>
          <w:trHeight w:val="54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580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6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CBD5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ycosylphosphatidylinositol (GPI)-anchor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804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18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FA1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48F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743315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88BF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260150376</w:t>
            </w:r>
          </w:p>
        </w:tc>
      </w:tr>
      <w:tr w:rsidR="00075598" w:rsidRPr="00643433" w14:paraId="2C192FBE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C65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091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F733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DD0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F31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9C6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20D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743315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854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260150376</w:t>
            </w:r>
          </w:p>
        </w:tc>
      </w:tr>
      <w:tr w:rsidR="00075598" w:rsidRPr="00643433" w14:paraId="3F27AD14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46E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3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2765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DB8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7D2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EFB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9E6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010799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4AC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408261618</w:t>
            </w:r>
          </w:p>
        </w:tc>
      </w:tr>
      <w:tr w:rsidR="00075598" w:rsidRPr="00643433" w14:paraId="6C55181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AA9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2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9146A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F6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399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469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29C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070734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FC2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345341615</w:t>
            </w:r>
          </w:p>
        </w:tc>
      </w:tr>
      <w:tr w:rsidR="00075598" w:rsidRPr="00643433" w14:paraId="4AED3A93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57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4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49A8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64343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08E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7A4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F95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637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150597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923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164285714</w:t>
            </w:r>
          </w:p>
        </w:tc>
      </w:tr>
      <w:tr w:rsidR="00075598" w:rsidRPr="00643433" w14:paraId="10CEB5F6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026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91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1091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Ovarian steroidogen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DC7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B4C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C6D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788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150597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C88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164285714</w:t>
            </w:r>
          </w:p>
        </w:tc>
      </w:tr>
      <w:tr w:rsidR="00075598" w:rsidRPr="00643433" w14:paraId="5F4765FA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619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02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741F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248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5F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B38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3C5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229679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26C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997714286</w:t>
            </w:r>
          </w:p>
        </w:tc>
      </w:tr>
      <w:tr w:rsidR="00075598" w:rsidRPr="00643433" w14:paraId="233FCC3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FED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2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F46F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E7B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643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B0A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AC0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462308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FBE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569387755</w:t>
            </w:r>
          </w:p>
        </w:tc>
      </w:tr>
      <w:tr w:rsidR="00075598" w:rsidRPr="00643433" w14:paraId="0D400BBE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4B6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75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E222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2DE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79C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507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B8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538336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12B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446305419</w:t>
            </w:r>
          </w:p>
        </w:tc>
      </w:tr>
      <w:tr w:rsidR="00075598" w:rsidRPr="00643433" w14:paraId="04A52ADC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24E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77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7AA8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CE2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431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FD6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45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613620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391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331428571</w:t>
            </w:r>
          </w:p>
        </w:tc>
      </w:tr>
      <w:tr w:rsidR="00075598" w:rsidRPr="00643433" w14:paraId="40D7AD12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E4E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21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06DD7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907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253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76B7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0AC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688165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430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223963134</w:t>
            </w:r>
          </w:p>
        </w:tc>
      </w:tr>
      <w:tr w:rsidR="00075598" w:rsidRPr="00643433" w14:paraId="213EDF2E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635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7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B6F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97F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892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22A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D11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2688165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1AF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223963134</w:t>
            </w:r>
          </w:p>
        </w:tc>
      </w:tr>
      <w:tr w:rsidR="00075598" w:rsidRPr="00643433" w14:paraId="596E8680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A7B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25C8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64343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E94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1566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3CF8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85D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3189898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89B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630075188</w:t>
            </w:r>
          </w:p>
        </w:tc>
      </w:tr>
      <w:tr w:rsidR="00075598" w:rsidRPr="00643433" w14:paraId="63CA1CF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C5E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59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7DE62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FB7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FBD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86B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7D2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3593200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4D2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271428571</w:t>
            </w:r>
          </w:p>
        </w:tc>
      </w:tr>
      <w:tr w:rsidR="00075598" w:rsidRPr="00643433" w14:paraId="49CC534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58B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05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56F2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A70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519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428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065E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3722403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3A9D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172670807</w:t>
            </w:r>
          </w:p>
        </w:tc>
      </w:tr>
      <w:tr w:rsidR="00075598" w:rsidRPr="00643433" w14:paraId="4106C092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C39F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07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790E5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446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31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83D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7EF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3973260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B7D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.998857143</w:t>
            </w:r>
          </w:p>
        </w:tc>
      </w:tr>
      <w:tr w:rsidR="00075598" w:rsidRPr="00643433" w14:paraId="28875D16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787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408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8DF8C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E809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638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3B94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966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4095009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B33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.921978022</w:t>
            </w:r>
          </w:p>
        </w:tc>
      </w:tr>
      <w:tr w:rsidR="00075598" w:rsidRPr="00643433" w14:paraId="745CEDAB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0AE4A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sa00630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8F244A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401223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047201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964710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3106B8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4668795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DB912B" w14:textId="77777777" w:rsidR="00075598" w:rsidRPr="00643433" w:rsidRDefault="00075598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.611981567</w:t>
            </w:r>
          </w:p>
        </w:tc>
      </w:tr>
    </w:tbl>
    <w:p w14:paraId="2C16AB2A" w14:textId="77777777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  <w:sectPr w:rsidR="00075598" w:rsidRPr="00643433" w:rsidSect="0007559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AF9FB45" w14:textId="77777777" w:rsidR="00DE0D6D" w:rsidRPr="00643433" w:rsidRDefault="00DE0D6D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lastRenderedPageBreak/>
        <w:t>Supplementary Table 3. Protein PPI interaction analysis results</w:t>
      </w:r>
    </w:p>
    <w:tbl>
      <w:tblPr>
        <w:tblW w:w="58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3"/>
        <w:gridCol w:w="1360"/>
        <w:gridCol w:w="1520"/>
        <w:gridCol w:w="909"/>
        <w:gridCol w:w="880"/>
      </w:tblGrid>
      <w:tr w:rsidR="00DE0D6D" w:rsidRPr="00643433" w14:paraId="10050FE0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2975C8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98733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7EA4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329615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B46EA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</w:tr>
      <w:tr w:rsidR="00DE0D6D" w:rsidRPr="00643433" w14:paraId="7456C17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EC1BE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11166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66C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729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6549332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7DA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2A63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E0D6D" w:rsidRPr="00643433" w14:paraId="6026B91B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30E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136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B23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EEF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B1B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24995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62C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D64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E0D6D" w:rsidRPr="00643433" w14:paraId="7C11EE00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28CF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609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6B8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DC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348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95493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A72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DAF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E0D6D" w:rsidRPr="00643433" w14:paraId="0E08970C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5FA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O75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41A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FE5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217650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B15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217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0D6D" w:rsidRPr="00643433" w14:paraId="10EC3DB2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76AB7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51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FA0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8DDF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.130608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5C83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BF6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0D6D" w:rsidRPr="00643433" w14:paraId="196B667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96A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9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647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4275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602882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6DC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2F8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0D6D" w:rsidRPr="00643433" w14:paraId="6FFF3EA9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C89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23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1F8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F7A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31313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70D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4BB5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0D6D" w:rsidRPr="00643433" w14:paraId="78E4B2F7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C66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Q151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B57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TGES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56D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033143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399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7558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0D6D" w:rsidRPr="00643433" w14:paraId="3083ED9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B3A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F1B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TP1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E02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31880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728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01D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E0D6D" w:rsidRPr="00643433" w14:paraId="28B8F34A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AAC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38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639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B85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98017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316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4A87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0D6D" w:rsidRPr="00643433" w14:paraId="3600BCE7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13F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Q9BY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639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944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64465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697F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F0B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0D6D" w:rsidRPr="00643433" w14:paraId="7BD88E0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BFA3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07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B94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LAL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328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4.000987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5FA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170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0D6D" w:rsidRPr="00643433" w14:paraId="6787C031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B9F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8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630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CTS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71D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.407538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2A14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2238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0D6D" w:rsidRPr="00643433" w14:paraId="7DD12A38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0FC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162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7E43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GL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A2B0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97724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055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C3E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0D6D" w:rsidRPr="00643433" w14:paraId="76FDB4F6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9F5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Q8TDY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2706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RB1C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D72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2.99877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32C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27C5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0D6D" w:rsidRPr="00643433" w14:paraId="7B758E5A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401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077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D25F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PR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6CA3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9.83818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992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7BC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0D6D" w:rsidRPr="00643433" w14:paraId="5F30FFCD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FA78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P319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BD77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HIBAD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38F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006499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91E1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546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0D6D" w:rsidRPr="00643433" w14:paraId="5CC9DC5F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514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Q9UN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3F7F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VPS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C1FB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.933803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81A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3B89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0D6D" w:rsidRPr="00643433" w14:paraId="63863BE0" w14:textId="77777777" w:rsidTr="00737ABD">
        <w:trPr>
          <w:trHeight w:val="278"/>
          <w:jc w:val="center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80E0A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O753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DF7432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ATP6V1G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795E7C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0.139690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2A76FE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23B93D" w14:textId="77777777" w:rsidR="00DE0D6D" w:rsidRPr="00643433" w:rsidRDefault="00DE0D6D" w:rsidP="00643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34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F8C4B31" w14:textId="77777777" w:rsidR="00DE0D6D" w:rsidRPr="00643433" w:rsidRDefault="00DE0D6D" w:rsidP="00643433">
      <w:pPr>
        <w:rPr>
          <w:rFonts w:ascii="Times New Roman" w:hAnsi="Times New Roman" w:cs="Times New Roman"/>
          <w:sz w:val="24"/>
          <w:szCs w:val="24"/>
        </w:rPr>
      </w:pPr>
    </w:p>
    <w:p w14:paraId="7CB12F6A" w14:textId="079D1070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t>Supplementary Table 4. Scoring table of 18 pathways related to DHG diagnosis symptom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218"/>
        <w:gridCol w:w="1323"/>
        <w:gridCol w:w="1412"/>
        <w:gridCol w:w="1546"/>
        <w:gridCol w:w="723"/>
      </w:tblGrid>
      <w:tr w:rsidR="00075598" w:rsidRPr="00643433" w14:paraId="08568E43" w14:textId="77777777" w:rsidTr="00737ABD">
        <w:trPr>
          <w:trHeight w:val="48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4E873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64FD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l metaboli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15FDF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l prote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7980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drome correlation scor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0DA62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score</w:t>
            </w:r>
          </w:p>
        </w:tc>
      </w:tr>
      <w:tr w:rsidR="00075598" w:rsidRPr="00643433" w14:paraId="7F04299F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5DB4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B987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42B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413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B3D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075598" w:rsidRPr="00643433" w14:paraId="646BAA8A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AAA7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A61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20B2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F9B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01DF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</w:tr>
      <w:tr w:rsidR="00075598" w:rsidRPr="00643433" w14:paraId="0182E854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6AD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8E5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0C6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BE7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350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075598" w:rsidRPr="00643433" w14:paraId="5F6BF5BB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7F43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EF4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5624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6F0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DCFF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</w:tr>
      <w:tr w:rsidR="00075598" w:rsidRPr="00643433" w14:paraId="3525160A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F1A2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A08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47B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CD3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841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075598" w:rsidRPr="00643433" w14:paraId="2F227627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5EB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6216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AF5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BC8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6C2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75598" w:rsidRPr="00643433" w14:paraId="2CD6BF17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896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79C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B21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09C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A5D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75598" w:rsidRPr="00643433" w14:paraId="0F60B5B9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AAD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2A57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077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8BD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A91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75598" w:rsidRPr="00643433" w14:paraId="723A3910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3B2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CCF7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129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3C9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51D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75598" w:rsidRPr="00643433" w14:paraId="0578EFF2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1A57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5B7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BDB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E4C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C6D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075598" w:rsidRPr="00643433" w14:paraId="79D9D5AD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BA5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0BA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C4C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442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BD5F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75598" w:rsidRPr="00643433" w14:paraId="65798610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4AD4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7FF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A4C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7122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1572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075598" w:rsidRPr="00643433" w14:paraId="731C95C2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F0E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8BC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394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E796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2A5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75598" w:rsidRPr="00643433" w14:paraId="4D5B4F47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363A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rop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278F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86A6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3EC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6C80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75598" w:rsidRPr="00643433" w14:paraId="30B23E33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3C79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c epsilon RI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B41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B0C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3EC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1D4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75598" w:rsidRPr="00643433" w14:paraId="530870F8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007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E28C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DE5D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76E4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F24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75598" w:rsidRPr="00643433" w14:paraId="1C44CABF" w14:textId="77777777" w:rsidTr="00737AB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D4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D50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764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9538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7DFB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075598" w:rsidRPr="00643433" w14:paraId="04AD7CD7" w14:textId="77777777" w:rsidTr="00737AB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22BC9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966A3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D35221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02B0CE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45893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</w:tbl>
    <w:p w14:paraId="1A4F47F6" w14:textId="77777777" w:rsidR="00075598" w:rsidRPr="00643433" w:rsidRDefault="00075598" w:rsidP="00643433">
      <w:pPr>
        <w:jc w:val="center"/>
        <w:rPr>
          <w:rFonts w:ascii="Times New Roman" w:hAnsi="Times New Roman" w:cs="Times New Roman"/>
          <w:sz w:val="24"/>
          <w:szCs w:val="24"/>
        </w:rPr>
      </w:pPr>
      <w:r w:rsidRPr="00643433">
        <w:rPr>
          <w:rFonts w:ascii="Times New Roman" w:hAnsi="Times New Roman" w:cs="Times New Roman"/>
          <w:sz w:val="24"/>
          <w:szCs w:val="24"/>
        </w:rPr>
        <w:t>Supplementary Table 5. References for the association of pathways with symptom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261"/>
        <w:gridCol w:w="4961"/>
      </w:tblGrid>
      <w:tr w:rsidR="00075598" w:rsidRPr="00643433" w14:paraId="127CB2F9" w14:textId="77777777" w:rsidTr="00737ABD">
        <w:trPr>
          <w:trHeight w:val="293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86475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2D046" w14:textId="77777777" w:rsidR="00075598" w:rsidRPr="00643433" w:rsidRDefault="00075598" w:rsidP="0064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075598" w:rsidRPr="00643433" w14:paraId="24D1369B" w14:textId="77777777" w:rsidTr="00737ABD">
        <w:trPr>
          <w:trHeight w:val="4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AE02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66DE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40052709, PMID: 40045464, PMID: 39700534, PMID: 39032413, PMID: 39719433, PMID: 39594419</w:t>
            </w:r>
          </w:p>
        </w:tc>
      </w:tr>
      <w:tr w:rsidR="00075598" w:rsidRPr="00643433" w14:paraId="3D4A0D6A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97A0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metabolis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9B41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780051, PMID:40100571, PMID:39884631, PMID: 39954742</w:t>
            </w:r>
          </w:p>
        </w:tc>
      </w:tr>
      <w:tr w:rsidR="00075598" w:rsidRPr="00643433" w14:paraId="478EAF32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7EA3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18F8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952622, PMID:39919330</w:t>
            </w:r>
          </w:p>
        </w:tc>
      </w:tr>
      <w:tr w:rsidR="00075598" w:rsidRPr="00643433" w14:paraId="28195CCD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E77B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3D1E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978863, PMID: 30735766; PMID: 28797264, PMID: 26067486</w:t>
            </w:r>
          </w:p>
        </w:tc>
      </w:tr>
      <w:tr w:rsidR="00075598" w:rsidRPr="00643433" w14:paraId="7CD8F853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E116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072C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40075137</w:t>
            </w:r>
          </w:p>
        </w:tc>
      </w:tr>
      <w:tr w:rsidR="00075598" w:rsidRPr="00643433" w14:paraId="4BFAF74C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8416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0440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27035868, PMID: 38218008, PMID: 39448908, PMID: 38113621</w:t>
            </w:r>
          </w:p>
        </w:tc>
      </w:tr>
      <w:tr w:rsidR="00075598" w:rsidRPr="00643433" w14:paraId="38FFA241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F5BF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AA1B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7867028</w:t>
            </w:r>
          </w:p>
        </w:tc>
      </w:tr>
      <w:tr w:rsidR="00075598" w:rsidRPr="00643433" w14:paraId="3680A33E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664A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F416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842075, PMID: 39987603, PMID: 40073453</w:t>
            </w:r>
          </w:p>
        </w:tc>
      </w:tr>
      <w:tr w:rsidR="00075598" w:rsidRPr="00643433" w14:paraId="38693C56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64A8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406C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708312</w:t>
            </w:r>
          </w:p>
        </w:tc>
      </w:tr>
      <w:tr w:rsidR="00075598" w:rsidRPr="00643433" w14:paraId="190EFF44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9362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FA8F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976263, PMID: 39708312, PMID: 39793209, PMID: 39995546</w:t>
            </w:r>
          </w:p>
        </w:tc>
      </w:tr>
      <w:tr w:rsidR="00075598" w:rsidRPr="00643433" w14:paraId="4995A4D7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99D5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812E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002823</w:t>
            </w:r>
          </w:p>
        </w:tc>
      </w:tr>
      <w:tr w:rsidR="00075598" w:rsidRPr="00643433" w14:paraId="11CD4680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B1DD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1206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789137, PMID: 39456718, PMID: 34768894</w:t>
            </w:r>
          </w:p>
        </w:tc>
      </w:tr>
      <w:tr w:rsidR="00075598" w:rsidRPr="00643433" w14:paraId="341FDC2B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5992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EAF0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4176242</w:t>
            </w:r>
          </w:p>
        </w:tc>
      </w:tr>
      <w:tr w:rsidR="00075598" w:rsidRPr="00643433" w14:paraId="7B13755D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3583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roptos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BEE6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5614364, PMID: 37524622</w:t>
            </w:r>
          </w:p>
        </w:tc>
      </w:tr>
      <w:tr w:rsidR="00075598" w:rsidRPr="00643433" w14:paraId="4556E96C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5BA2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3097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4611316</w:t>
            </w:r>
          </w:p>
        </w:tc>
      </w:tr>
      <w:tr w:rsidR="00075598" w:rsidRPr="00643433" w14:paraId="28DF8DA2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A289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347E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075896, PMID: 40058936, PMID: 39455059</w:t>
            </w:r>
          </w:p>
        </w:tc>
      </w:tr>
      <w:tr w:rsidR="00075598" w:rsidRPr="00643433" w14:paraId="2A19D101" w14:textId="77777777" w:rsidTr="00737ABD">
        <w:trPr>
          <w:trHeight w:val="27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3ABF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8262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9826326</w:t>
            </w:r>
          </w:p>
        </w:tc>
      </w:tr>
      <w:tr w:rsidR="00075598" w:rsidRPr="00643433" w14:paraId="00760983" w14:textId="77777777" w:rsidTr="00737AB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73E051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714BCE" w14:textId="77777777" w:rsidR="00075598" w:rsidRPr="00643433" w:rsidRDefault="00075598" w:rsidP="006434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4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: 35525634</w:t>
            </w:r>
          </w:p>
        </w:tc>
      </w:tr>
    </w:tbl>
    <w:p w14:paraId="4217C5C1" w14:textId="77777777" w:rsidR="00075598" w:rsidRPr="00643433" w:rsidRDefault="00075598" w:rsidP="00643433">
      <w:pPr>
        <w:rPr>
          <w:rFonts w:ascii="Times New Roman" w:hAnsi="Times New Roman" w:cs="Times New Roman"/>
          <w:sz w:val="24"/>
          <w:szCs w:val="24"/>
        </w:rPr>
      </w:pPr>
    </w:p>
    <w:sectPr w:rsidR="00075598" w:rsidRPr="00643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8F7B1" w14:textId="77777777" w:rsidR="00246BD8" w:rsidRDefault="00246BD8" w:rsidP="0001059A">
      <w:pPr>
        <w:rPr>
          <w:rFonts w:hint="eastAsia"/>
        </w:rPr>
      </w:pPr>
      <w:r>
        <w:separator/>
      </w:r>
    </w:p>
  </w:endnote>
  <w:endnote w:type="continuationSeparator" w:id="0">
    <w:p w14:paraId="498D0E07" w14:textId="77777777" w:rsidR="00246BD8" w:rsidRDefault="00246BD8" w:rsidP="000105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3FF4F" w14:textId="77777777" w:rsidR="00246BD8" w:rsidRDefault="00246BD8" w:rsidP="0001059A">
      <w:pPr>
        <w:rPr>
          <w:rFonts w:hint="eastAsia"/>
        </w:rPr>
      </w:pPr>
      <w:r>
        <w:separator/>
      </w:r>
    </w:p>
  </w:footnote>
  <w:footnote w:type="continuationSeparator" w:id="0">
    <w:p w14:paraId="281C71D1" w14:textId="77777777" w:rsidR="00246BD8" w:rsidRDefault="00246BD8" w:rsidP="000105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98"/>
    <w:rsid w:val="0001059A"/>
    <w:rsid w:val="00075598"/>
    <w:rsid w:val="00174C8C"/>
    <w:rsid w:val="00246BD8"/>
    <w:rsid w:val="002E2B24"/>
    <w:rsid w:val="005A7167"/>
    <w:rsid w:val="00643433"/>
    <w:rsid w:val="00C2205D"/>
    <w:rsid w:val="00D4327F"/>
    <w:rsid w:val="00DE0D6D"/>
    <w:rsid w:val="00ED1CF3"/>
    <w:rsid w:val="00ED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3133C"/>
  <w15:chartTrackingRefBased/>
  <w15:docId w15:val="{0E284E02-5B08-44DD-9661-34C5D236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5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559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559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59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559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559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559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559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559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559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55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55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5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55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55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55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55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55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55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55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75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559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755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559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755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559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755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55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755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55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55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5598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075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5598"/>
    <w:rPr>
      <w:sz w:val="18"/>
      <w:szCs w:val="18"/>
      <w14:ligatures w14:val="none"/>
    </w:rPr>
  </w:style>
  <w:style w:type="paragraph" w:styleId="af2">
    <w:name w:val="Normal (Web)"/>
    <w:basedOn w:val="a"/>
    <w:uiPriority w:val="99"/>
    <w:semiHidden/>
    <w:unhideWhenUsed/>
    <w:rsid w:val="000755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755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5598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755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5598"/>
    <w:rPr>
      <w:rFonts w:ascii="等线" w:eastAsia="等线" w:hAnsi="等线"/>
      <w:noProof/>
      <w:sz w:val="20"/>
      <w:szCs w:val="22"/>
      <w14:ligatures w14:val="none"/>
    </w:rPr>
  </w:style>
  <w:style w:type="table" w:styleId="af3">
    <w:name w:val="Table Grid"/>
    <w:basedOn w:val="a1"/>
    <w:uiPriority w:val="39"/>
    <w:rsid w:val="00075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basedOn w:val="a0"/>
    <w:uiPriority w:val="99"/>
    <w:semiHidden/>
    <w:unhideWhenUsed/>
    <w:rsid w:val="00075598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075598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075598"/>
    <w:rPr>
      <w:sz w:val="21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075598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075598"/>
    <w:rPr>
      <w:b/>
      <w:bCs/>
      <w:sz w:val="21"/>
      <w:szCs w:val="22"/>
      <w14:ligatures w14:val="none"/>
    </w:rPr>
  </w:style>
  <w:style w:type="paragraph" w:styleId="af9">
    <w:name w:val="Revision"/>
    <w:hidden/>
    <w:uiPriority w:val="99"/>
    <w:semiHidden/>
    <w:rsid w:val="00075598"/>
    <w:pPr>
      <w:spacing w:after="0" w:line="240" w:lineRule="auto"/>
    </w:pPr>
    <w:rPr>
      <w:sz w:val="21"/>
      <w:szCs w:val="22"/>
      <w14:ligatures w14:val="none"/>
    </w:rPr>
  </w:style>
  <w:style w:type="character" w:styleId="afa">
    <w:name w:val="Hyperlink"/>
    <w:basedOn w:val="a0"/>
    <w:uiPriority w:val="99"/>
    <w:unhideWhenUsed/>
    <w:rsid w:val="00075598"/>
    <w:rPr>
      <w:color w:val="0563C1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0755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63</Words>
  <Characters>6539</Characters>
  <Application>Microsoft Office Word</Application>
  <DocSecurity>0</DocSecurity>
  <Lines>817</Lines>
  <Paragraphs>760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Yang</dc:creator>
  <cp:keywords/>
  <dc:description/>
  <cp:lastModifiedBy>le Yang</cp:lastModifiedBy>
  <cp:revision>7</cp:revision>
  <dcterms:created xsi:type="dcterms:W3CDTF">2025-07-21T06:48:00Z</dcterms:created>
  <dcterms:modified xsi:type="dcterms:W3CDTF">2025-08-01T08:22:00Z</dcterms:modified>
</cp:coreProperties>
</file>